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DBDA5" w14:textId="77777777" w:rsidR="004545CE" w:rsidRDefault="004545CE" w:rsidP="00F20DC4">
      <w:pPr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sectPr w:rsidR="004545CE" w:rsidSect="00657D27">
          <w:footerReference w:type="default" r:id="rId7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DA9D29A" w14:textId="63A89EEA" w:rsidR="00F20DC4" w:rsidRPr="002E145B" w:rsidRDefault="002E145B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657D27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="009E4B3E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F20DC4" w:rsidRPr="007F141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F20DC4" w:rsidRPr="007F1412">
        <w:rPr>
          <w:rFonts w:ascii="Times New Roman" w:hAnsi="Times New Roman"/>
          <w:b/>
          <w:color w:val="000000" w:themeColor="text1"/>
          <w:kern w:val="0"/>
          <w:sz w:val="24"/>
        </w:rPr>
        <w:t>.</w:t>
      </w:r>
      <w:r w:rsidR="00F20DC4"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Hlk162530737"/>
      <w:r w:rsidR="00F20DC4"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Progression-free survival (months) according to the number of </w:t>
      </w:r>
      <w:proofErr w:type="spellStart"/>
      <w:r w:rsidR="00F20DC4"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rebiopsies</w:t>
      </w:r>
      <w:proofErr w:type="spellEnd"/>
      <w:r w:rsidR="00F20DC4"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 methods for confirmation of T790M mutation in patients initially diagnosed with advanced disease</w:t>
      </w:r>
    </w:p>
    <w:bookmarkEnd w:id="0"/>
    <w:tbl>
      <w:tblPr>
        <w:tblW w:w="884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5"/>
        <w:gridCol w:w="2198"/>
        <w:gridCol w:w="1196"/>
        <w:gridCol w:w="1317"/>
        <w:gridCol w:w="896"/>
      </w:tblGrid>
      <w:tr w:rsidR="00F20DC4" w:rsidRPr="007F1412" w14:paraId="536E408C" w14:textId="77777777" w:rsidTr="00C53231">
        <w:trPr>
          <w:trHeight w:val="392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590D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C23245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-year PFS r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F6625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E748F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A40A1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F20DC4" w:rsidRPr="007F1412" w14:paraId="06594746" w14:textId="77777777" w:rsidTr="00C53231">
        <w:trPr>
          <w:trHeight w:val="3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0F74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biops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F0B1C1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00012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F8CE8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D5600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F20DC4" w:rsidRPr="007F1412" w14:paraId="3AE72E03" w14:textId="77777777" w:rsidTr="00C53231">
        <w:trPr>
          <w:trHeight w:val="3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FF2EA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ne</w:t>
            </w:r>
          </w:p>
        </w:tc>
        <w:tc>
          <w:tcPr>
            <w:tcW w:w="0" w:type="auto"/>
            <w:vAlign w:val="center"/>
          </w:tcPr>
          <w:p w14:paraId="40E6D479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1FB26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CCECD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3–1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65AD2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63FE5B9F" w14:textId="77777777" w:rsidTr="00C53231">
        <w:trPr>
          <w:trHeight w:val="392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DD0F84" w14:textId="5FA32939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wo or </w:t>
            </w:r>
            <w:r w:rsidR="00113A6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8A92068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1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4D0D5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06DC50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1–12.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3ECAF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3A58670D" w14:textId="77777777" w:rsidTr="00C53231">
        <w:trPr>
          <w:trHeight w:val="392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DCB70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firmation of T790M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1C425803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8373A24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9BE42C2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313D17C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25</w:t>
            </w:r>
          </w:p>
        </w:tc>
      </w:tr>
      <w:tr w:rsidR="00F20DC4" w:rsidRPr="007F1412" w14:paraId="73B7E8D5" w14:textId="77777777" w:rsidTr="00C53231">
        <w:trPr>
          <w:trHeight w:val="39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631DD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ssu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63EAD1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D340D65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0F2C1B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4–16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BFF7EFF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51352793" w14:textId="77777777" w:rsidTr="00C53231">
        <w:trPr>
          <w:trHeight w:val="392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6C184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lasm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AED5BF3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4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ED5D9B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2CE577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4–14.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6BDE1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2AF02D4A" w14:textId="77777777" w:rsidTr="00C53231">
        <w:trPr>
          <w:trHeight w:val="392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F3C03D9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firmation of T790M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3C6C86AE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A779BF3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9A691D8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635D9C6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51</w:t>
            </w:r>
          </w:p>
        </w:tc>
      </w:tr>
      <w:tr w:rsidR="00F20DC4" w:rsidRPr="007F1412" w14:paraId="753157BA" w14:textId="77777777" w:rsidTr="00C53231">
        <w:trPr>
          <w:trHeight w:val="39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637BD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ssue, firs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952EEB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E35BE5F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ED5038C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–30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CF6052D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11E08A97" w14:textId="77777777" w:rsidTr="00C53231">
        <w:trPr>
          <w:trHeight w:val="3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F663F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lasma, first</w:t>
            </w:r>
          </w:p>
        </w:tc>
        <w:tc>
          <w:tcPr>
            <w:tcW w:w="0" w:type="auto"/>
            <w:vAlign w:val="center"/>
          </w:tcPr>
          <w:p w14:paraId="6102331C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FAA2B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FEF43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2–1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ACDA8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3BC29B38" w14:textId="77777777" w:rsidTr="00C53231">
        <w:trPr>
          <w:trHeight w:val="3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16D56" w14:textId="036BCBA6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issue, second or </w:t>
            </w:r>
            <w:r w:rsidR="00113A6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  <w:vAlign w:val="center"/>
          </w:tcPr>
          <w:p w14:paraId="793C7C11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093E2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61ABF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4–1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CDC77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0DC4" w:rsidRPr="007F1412" w14:paraId="7E564D4F" w14:textId="77777777" w:rsidTr="00C53231">
        <w:trPr>
          <w:trHeight w:val="392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C992F4" w14:textId="21E3A0A6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lasma, second or </w:t>
            </w:r>
            <w:r w:rsidR="00113A6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7176BC9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0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88EF35C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1AD521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–12.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6F427C" w14:textId="77777777" w:rsidR="00F20DC4" w:rsidRPr="007F1412" w:rsidRDefault="00F20DC4" w:rsidP="00C5323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FE0CDBA" w14:textId="77777777" w:rsidR="00F20DC4" w:rsidRPr="007F1412" w:rsidRDefault="00F20DC4" w:rsidP="00F20D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1412">
        <w:rPr>
          <w:rFonts w:ascii="Times New Roman" w:hAnsi="Times New Roman" w:cs="Times New Roman"/>
          <w:color w:val="000000" w:themeColor="text1"/>
          <w:sz w:val="24"/>
          <w:szCs w:val="24"/>
        </w:rPr>
        <w:t>PFS, progression free survival; CI, confidence interval; NA, not available; NR, not reached</w:t>
      </w:r>
    </w:p>
    <w:p w14:paraId="7E41467D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93A1529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44A812A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949F5BC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5650018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EC1678B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CAE1CA2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E8D4438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C7F2297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45EB348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0107C04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3727B65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9F4B8A4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C5C5B72" w14:textId="77777777" w:rsidR="00F20DC4" w:rsidRPr="007F1412" w:rsidRDefault="00F20DC4" w:rsidP="00F20DC4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1" w:name="_GoBack"/>
      <w:bookmarkEnd w:id="1"/>
    </w:p>
    <w:sectPr w:rsidR="00F20DC4" w:rsidRPr="007F1412" w:rsidSect="00657D27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5A0A6" w14:textId="77777777" w:rsidR="003977C4" w:rsidRDefault="003977C4" w:rsidP="00F20DC4">
      <w:pPr>
        <w:spacing w:after="0" w:line="240" w:lineRule="auto"/>
      </w:pPr>
      <w:r>
        <w:separator/>
      </w:r>
    </w:p>
  </w:endnote>
  <w:endnote w:type="continuationSeparator" w:id="0">
    <w:p w14:paraId="6B9F9B95" w14:textId="77777777" w:rsidR="003977C4" w:rsidRDefault="003977C4" w:rsidP="00F2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9063074"/>
      <w:docPartObj>
        <w:docPartGallery w:val="Page Numbers (Bottom of Page)"/>
        <w:docPartUnique/>
      </w:docPartObj>
    </w:sdtPr>
    <w:sdtEndPr/>
    <w:sdtContent>
      <w:p w14:paraId="3BCF6A81" w14:textId="77777777" w:rsidR="00F12328" w:rsidRDefault="006E173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F359D60" w14:textId="77777777" w:rsidR="00F12328" w:rsidRDefault="00F1232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7CEDB" w14:textId="77777777" w:rsidR="003977C4" w:rsidRDefault="003977C4" w:rsidP="00F20DC4">
      <w:pPr>
        <w:spacing w:after="0" w:line="240" w:lineRule="auto"/>
      </w:pPr>
      <w:r>
        <w:separator/>
      </w:r>
    </w:p>
  </w:footnote>
  <w:footnote w:type="continuationSeparator" w:id="0">
    <w:p w14:paraId="7F87F7E9" w14:textId="77777777" w:rsidR="003977C4" w:rsidRDefault="003977C4" w:rsidP="00F2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D5"/>
    <w:rsid w:val="00064B1D"/>
    <w:rsid w:val="000A28D2"/>
    <w:rsid w:val="00100121"/>
    <w:rsid w:val="00113A6D"/>
    <w:rsid w:val="0011498A"/>
    <w:rsid w:val="00134E00"/>
    <w:rsid w:val="002033AA"/>
    <w:rsid w:val="0027452B"/>
    <w:rsid w:val="002E145B"/>
    <w:rsid w:val="00320846"/>
    <w:rsid w:val="003776A3"/>
    <w:rsid w:val="003977C4"/>
    <w:rsid w:val="00432AE8"/>
    <w:rsid w:val="004545CE"/>
    <w:rsid w:val="00594C85"/>
    <w:rsid w:val="00657D27"/>
    <w:rsid w:val="006E1739"/>
    <w:rsid w:val="006F6ADC"/>
    <w:rsid w:val="007676DD"/>
    <w:rsid w:val="007F1412"/>
    <w:rsid w:val="008A1F18"/>
    <w:rsid w:val="009E4B3E"/>
    <w:rsid w:val="00C72AD5"/>
    <w:rsid w:val="00CF4E52"/>
    <w:rsid w:val="00D25D83"/>
    <w:rsid w:val="00D418A7"/>
    <w:rsid w:val="00DD1A2D"/>
    <w:rsid w:val="00E908B1"/>
    <w:rsid w:val="00EC1EF4"/>
    <w:rsid w:val="00EF5240"/>
    <w:rsid w:val="00F12328"/>
    <w:rsid w:val="00F20372"/>
    <w:rsid w:val="00F20DC4"/>
    <w:rsid w:val="00F21FD5"/>
    <w:rsid w:val="00F87800"/>
    <w:rsid w:val="00FD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2A69B"/>
  <w15:chartTrackingRefBased/>
  <w15:docId w15:val="{AA36ADAD-957A-4A28-A568-40B71064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D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D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0DC4"/>
  </w:style>
  <w:style w:type="paragraph" w:styleId="a4">
    <w:name w:val="footer"/>
    <w:basedOn w:val="a"/>
    <w:link w:val="Char0"/>
    <w:uiPriority w:val="99"/>
    <w:unhideWhenUsed/>
    <w:rsid w:val="00F20D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0DC4"/>
  </w:style>
  <w:style w:type="table" w:styleId="a5">
    <w:name w:val="Table Grid"/>
    <w:basedOn w:val="a1"/>
    <w:uiPriority w:val="39"/>
    <w:rsid w:val="00F2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1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1BC0B-D2BB-46CC-A60B-6A483DF98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18</cp:revision>
  <dcterms:created xsi:type="dcterms:W3CDTF">2024-03-13T06:14:00Z</dcterms:created>
  <dcterms:modified xsi:type="dcterms:W3CDTF">2024-08-29T04:20:00Z</dcterms:modified>
</cp:coreProperties>
</file>